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B2E3843" w:rsidR="00F102CC" w:rsidRPr="003D5AF6" w:rsidRDefault="00437F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6F5F9D3" w:rsidR="00F102CC" w:rsidRPr="003D5AF6" w:rsidRDefault="00437F4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BCFDD70" w:rsidR="00F102CC" w:rsidRPr="003D5AF6" w:rsidRDefault="00437F4D">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 (referred to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F646210" w:rsidR="00F102CC" w:rsidRPr="003D5AF6" w:rsidRDefault="00437F4D">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 (referred to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476773F" w:rsidR="00F102CC" w:rsidRPr="003D5AF6" w:rsidRDefault="00437F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6584908" w:rsidR="00F102CC" w:rsidRPr="003D5AF6" w:rsidRDefault="00437F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47C8967" w:rsidR="00F102CC" w:rsidRPr="003D5AF6" w:rsidRDefault="00437F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E48308A" w:rsidR="00F102CC" w:rsidRPr="003D5AF6" w:rsidRDefault="00437F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187883F" w:rsidR="00F102CC" w:rsidRPr="003D5AF6" w:rsidRDefault="00437F4D">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 (referred to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E2884C8" w:rsidR="00F102CC" w:rsidRDefault="00437F4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03227AF" w:rsidR="00F102CC" w:rsidRPr="003D5AF6" w:rsidRDefault="00437F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212C229" w:rsidR="00F102CC" w:rsidRPr="003D5AF6" w:rsidRDefault="00437F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1AC89C0" w:rsidR="00F102CC" w:rsidRPr="003D5AF6" w:rsidRDefault="00437F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B1BF6B2" w:rsidR="00F102CC" w:rsidRDefault="00437F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2C40BBB" w:rsidR="00F102CC" w:rsidRPr="003D5AF6" w:rsidRDefault="00437F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2B67244" w:rsidR="00F102CC" w:rsidRPr="003D5AF6" w:rsidRDefault="00437F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0B4ED0F" w:rsidR="00F102CC" w:rsidRPr="003D5AF6" w:rsidRDefault="00437F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s of replicates for each experiment are stat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0A597C1" w:rsidR="00F102CC" w:rsidRPr="003D5AF6" w:rsidRDefault="00437F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s of replicates refer to biological replicates unless otherwise stat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A8AB4A2" w:rsidR="00F102CC" w:rsidRPr="003D5AF6" w:rsidRDefault="00437F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A7FCD3F" w:rsidR="00F102CC" w:rsidRPr="003D5AF6" w:rsidRDefault="00437F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ABCF6EC" w:rsidR="00F102CC" w:rsidRPr="003D5AF6" w:rsidRDefault="00437F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F08EE3C" w:rsidR="00F102CC" w:rsidRPr="003D5AF6" w:rsidRDefault="00437F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7BC47B2" w:rsidR="00E131E7" w:rsidRPr="003D5AF6" w:rsidRDefault="00E131E7" w:rsidP="00E131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IP-CLMS experiments: E-3 score threshold for crosslinks plotted in Figure 3 and 4 was chosen based on false positive</w:t>
            </w:r>
            <w:r w:rsidR="0012048D">
              <w:rPr>
                <w:rFonts w:ascii="Noto Sans" w:eastAsia="Noto Sans" w:hAnsi="Noto Sans" w:cs="Noto Sans"/>
                <w:bCs/>
                <w:color w:val="434343"/>
                <w:sz w:val="18"/>
                <w:szCs w:val="18"/>
              </w:rPr>
              <w:t xml:space="preserve"> crosslinks</w:t>
            </w:r>
            <w:r>
              <w:rPr>
                <w:rFonts w:ascii="Noto Sans" w:eastAsia="Noto Sans" w:hAnsi="Noto Sans" w:cs="Noto Sans"/>
                <w:bCs/>
                <w:color w:val="434343"/>
                <w:sz w:val="18"/>
                <w:szCs w:val="18"/>
              </w:rPr>
              <w:t xml:space="preserve"> (</w:t>
            </w:r>
            <w:r w:rsidR="0012048D">
              <w:rPr>
                <w:rFonts w:ascii="Noto Sans" w:eastAsia="Noto Sans" w:hAnsi="Noto Sans" w:cs="Noto Sans"/>
                <w:bCs/>
                <w:color w:val="434343"/>
                <w:sz w:val="18"/>
                <w:szCs w:val="18"/>
              </w:rPr>
              <w:t xml:space="preserve">with </w:t>
            </w:r>
            <w:r>
              <w:rPr>
                <w:rFonts w:ascii="Noto Sans" w:eastAsia="Noto Sans" w:hAnsi="Noto Sans" w:cs="Noto Sans"/>
                <w:bCs/>
                <w:color w:val="434343"/>
                <w:sz w:val="18"/>
                <w:szCs w:val="18"/>
              </w:rPr>
              <w:t>yeast protein sequences included in the pLink2 database)</w:t>
            </w:r>
            <w:r w:rsidR="00657AEE">
              <w:rPr>
                <w:rFonts w:ascii="Noto Sans" w:eastAsia="Noto Sans" w:hAnsi="Noto Sans" w:cs="Noto Sans"/>
                <w:bCs/>
                <w:color w:val="434343"/>
                <w:sz w:val="18"/>
                <w:szCs w:val="18"/>
              </w:rPr>
              <w:t xml:space="preserve"> being </w:t>
            </w:r>
            <w:r w:rsidR="0012048D">
              <w:rPr>
                <w:rFonts w:ascii="Noto Sans" w:eastAsia="Noto Sans" w:hAnsi="Noto Sans" w:cs="Noto Sans"/>
                <w:bCs/>
                <w:color w:val="434343"/>
                <w:sz w:val="18"/>
                <w:szCs w:val="18"/>
              </w:rPr>
              <w:t>detected</w:t>
            </w:r>
            <w:r>
              <w:rPr>
                <w:rFonts w:ascii="Noto Sans" w:eastAsia="Noto Sans" w:hAnsi="Noto Sans" w:cs="Noto Sans"/>
                <w:bCs/>
                <w:color w:val="434343"/>
                <w:sz w:val="18"/>
                <w:szCs w:val="18"/>
              </w:rPr>
              <w:t xml:space="preserve"> </w:t>
            </w:r>
            <w:r w:rsidR="0012048D">
              <w:rPr>
                <w:rFonts w:ascii="Noto Sans" w:eastAsia="Noto Sans" w:hAnsi="Noto Sans" w:cs="Noto Sans"/>
                <w:bCs/>
                <w:color w:val="434343"/>
                <w:sz w:val="18"/>
                <w:szCs w:val="18"/>
              </w:rPr>
              <w:t xml:space="preserve">at </w:t>
            </w:r>
            <w:r>
              <w:rPr>
                <w:rFonts w:ascii="Noto Sans" w:eastAsia="Noto Sans" w:hAnsi="Noto Sans" w:cs="Noto Sans"/>
                <w:bCs/>
                <w:color w:val="434343"/>
                <w:sz w:val="18"/>
                <w:szCs w:val="18"/>
              </w:rPr>
              <w:t>scores E-2 and lower.</w:t>
            </w:r>
            <w:r w:rsidR="00657AEE">
              <w:rPr>
                <w:rFonts w:ascii="Noto Sans" w:eastAsia="Noto Sans" w:hAnsi="Noto Sans" w:cs="Noto Sans"/>
                <w:bCs/>
                <w:color w:val="434343"/>
                <w:sz w:val="18"/>
                <w:szCs w:val="18"/>
              </w:rPr>
              <w:t xml:space="preserve"> For IP-MS experiments: Results were filtered to remove contaminants and reverse hits (see Materials and Method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AB8B1D9"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E64B09B" w:rsidR="00F102CC" w:rsidRPr="003D5AF6" w:rsidRDefault="00437F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or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34B1110" w:rsidR="00F102CC" w:rsidRPr="003D5AF6" w:rsidRDefault="00437F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A55D8D">
              <w:rPr>
                <w:rFonts w:ascii="Noto Sans" w:eastAsia="Noto Sans" w:hAnsi="Noto Sans" w:cs="Noto Sans"/>
                <w:bCs/>
                <w:color w:val="434343"/>
                <w:sz w:val="18"/>
                <w:szCs w:val="18"/>
              </w:rPr>
              <w:t xml:space="preserve">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2DA5557" w:rsidR="00F102CC" w:rsidRPr="003D5AF6" w:rsidRDefault="00A55D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7D8835F" w:rsidR="00F102CC" w:rsidRPr="003D5AF6" w:rsidRDefault="00A55D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831EB84" w:rsidR="00F102CC" w:rsidRPr="003D5AF6" w:rsidRDefault="00A55D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ource and version of software (e.g. AlphaFold2, </w:t>
            </w:r>
            <w:proofErr w:type="spellStart"/>
            <w:r>
              <w:rPr>
                <w:rFonts w:ascii="Noto Sans" w:eastAsia="Noto Sans" w:hAnsi="Noto Sans" w:cs="Noto Sans"/>
                <w:bCs/>
                <w:color w:val="434343"/>
                <w:sz w:val="18"/>
                <w:szCs w:val="18"/>
              </w:rPr>
              <w:t>Colab</w:t>
            </w:r>
            <w:proofErr w:type="spellEnd"/>
            <w:r>
              <w:rPr>
                <w:rFonts w:ascii="Noto Sans" w:eastAsia="Noto Sans" w:hAnsi="Noto Sans" w:cs="Noto Sans"/>
                <w:bCs/>
                <w:color w:val="434343"/>
                <w:sz w:val="18"/>
                <w:szCs w:val="18"/>
              </w:rPr>
              <w:t>, pLink2) used are described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C0F6F68" w:rsidR="00F102CC" w:rsidRPr="003D5AF6" w:rsidRDefault="00A55D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1BBEE72" w:rsidR="00F102CC" w:rsidRPr="003D5AF6" w:rsidRDefault="00A55D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CDEA387" w:rsidR="00F102CC" w:rsidRPr="003D5AF6" w:rsidRDefault="00A55D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47CFA">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247CFA">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2C08BC" w14:textId="77777777" w:rsidR="00247CFA" w:rsidRDefault="00247CFA">
      <w:r>
        <w:separator/>
      </w:r>
    </w:p>
  </w:endnote>
  <w:endnote w:type="continuationSeparator" w:id="0">
    <w:p w14:paraId="1F7190BC" w14:textId="77777777" w:rsidR="00247CFA" w:rsidRDefault="00247C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F7A2DF" w14:textId="77777777" w:rsidR="00247CFA" w:rsidRDefault="00247CFA">
      <w:r>
        <w:separator/>
      </w:r>
    </w:p>
  </w:footnote>
  <w:footnote w:type="continuationSeparator" w:id="0">
    <w:p w14:paraId="1B0ACCA0" w14:textId="77777777" w:rsidR="00247CFA" w:rsidRDefault="00247C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07307970">
    <w:abstractNumId w:val="2"/>
  </w:num>
  <w:num w:numId="2" w16cid:durableId="1745567617">
    <w:abstractNumId w:val="0"/>
  </w:num>
  <w:num w:numId="3" w16cid:durableId="1978489113">
    <w:abstractNumId w:val="1"/>
  </w:num>
  <w:num w:numId="4" w16cid:durableId="20664405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E21AA"/>
    <w:rsid w:val="0012048D"/>
    <w:rsid w:val="001B3BCC"/>
    <w:rsid w:val="002209A8"/>
    <w:rsid w:val="00247CFA"/>
    <w:rsid w:val="003D5AF6"/>
    <w:rsid w:val="00427975"/>
    <w:rsid w:val="00437F4D"/>
    <w:rsid w:val="004E2C31"/>
    <w:rsid w:val="005B0259"/>
    <w:rsid w:val="00657AEE"/>
    <w:rsid w:val="006F58AA"/>
    <w:rsid w:val="007054B6"/>
    <w:rsid w:val="009C7B26"/>
    <w:rsid w:val="00A11E52"/>
    <w:rsid w:val="00A55D8D"/>
    <w:rsid w:val="00BD41E9"/>
    <w:rsid w:val="00C84413"/>
    <w:rsid w:val="00E131E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6</Pages>
  <Words>1543</Words>
  <Characters>8919</Characters>
  <Application>Microsoft Office Word</Application>
  <DocSecurity>0</DocSecurity>
  <Lines>247</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 Ballmer</cp:lastModifiedBy>
  <cp:revision>8</cp:revision>
  <dcterms:created xsi:type="dcterms:W3CDTF">2022-02-28T12:21:00Z</dcterms:created>
  <dcterms:modified xsi:type="dcterms:W3CDTF">2024-03-10T11:57:00Z</dcterms:modified>
</cp:coreProperties>
</file>